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EE5" w:rsidRPr="00CE4AAD" w:rsidRDefault="00B52CCB" w:rsidP="00036EE5">
      <w:pPr>
        <w:tabs>
          <w:tab w:val="left" w:pos="1350"/>
        </w:tabs>
        <w:rPr>
          <w:sz w:val="24"/>
        </w:rPr>
      </w:pPr>
      <w:r>
        <w:rPr>
          <w:b/>
          <w:sz w:val="24"/>
        </w:rPr>
        <w:t xml:space="preserve">Adittional file 2: </w:t>
      </w:r>
      <w:r w:rsidR="00036EE5">
        <w:rPr>
          <w:rFonts w:eastAsia="Times New Roman" w:cs="Times New Roman"/>
          <w:b/>
          <w:color w:val="000000"/>
          <w:sz w:val="24"/>
        </w:rPr>
        <w:t xml:space="preserve">Table </w:t>
      </w:r>
      <w:r w:rsidR="00B230FE">
        <w:rPr>
          <w:rFonts w:eastAsia="Times New Roman" w:cs="Times New Roman"/>
          <w:b/>
          <w:color w:val="000000"/>
          <w:sz w:val="24"/>
        </w:rPr>
        <w:t>S</w:t>
      </w:r>
      <w:r w:rsidR="00036EE5">
        <w:rPr>
          <w:rFonts w:eastAsia="Times New Roman" w:cs="Times New Roman"/>
          <w:b/>
          <w:color w:val="000000"/>
          <w:sz w:val="24"/>
        </w:rPr>
        <w:t xml:space="preserve">2. </w:t>
      </w:r>
      <w:r w:rsidR="00036EE5" w:rsidRPr="00CE4AAD">
        <w:rPr>
          <w:rFonts w:eastAsia="Times New Roman" w:cs="Times New Roman"/>
          <w:color w:val="000000"/>
          <w:sz w:val="24"/>
        </w:rPr>
        <w:t>Primers used for sequencing of GmSHMT and GmSNAP</w:t>
      </w:r>
    </w:p>
    <w:tbl>
      <w:tblPr>
        <w:tblW w:w="14811" w:type="dxa"/>
        <w:tblInd w:w="-5" w:type="dxa"/>
        <w:tblLook w:val="04A0"/>
      </w:tblPr>
      <w:tblGrid>
        <w:gridCol w:w="3471"/>
        <w:gridCol w:w="3420"/>
        <w:gridCol w:w="3690"/>
        <w:gridCol w:w="4230"/>
      </w:tblGrid>
      <w:tr w:rsidR="00036EE5" w:rsidRPr="00CE4AAD" w:rsidTr="00036EE5">
        <w:trPr>
          <w:trHeight w:val="315"/>
        </w:trPr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EE5" w:rsidRPr="00CE4AAD" w:rsidRDefault="00036EE5" w:rsidP="00EE564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GmSHMT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GmSHMT2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GmSHMT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036EE5" w:rsidRPr="00CE4AAD" w:rsidTr="00036EE5">
        <w:trPr>
          <w:trHeight w:val="315"/>
        </w:trPr>
        <w:tc>
          <w:tcPr>
            <w:tcW w:w="3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F: ACAACACTCTCTCTTCTC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F: CAGGCCAAAACTCATAATCT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F: TAATTTTGGTTGGAGAACAAT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036EE5" w:rsidRPr="00CE4AAD" w:rsidTr="00036EE5">
        <w:trPr>
          <w:trHeight w:val="315"/>
        </w:trPr>
        <w:tc>
          <w:tcPr>
            <w:tcW w:w="3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R: CAGATTATGAGTTTTGGCCT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R: TGGAGTGCGAATTGGTAAC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R: CTAATCCTTGTACTTCATTT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036EE5" w:rsidRPr="00CE4AAD" w:rsidTr="00036EE5">
        <w:trPr>
          <w:trHeight w:val="315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E5" w:rsidRPr="00CE4AAD" w:rsidRDefault="00036EE5" w:rsidP="00EE5644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E5" w:rsidRPr="00CE4AAD" w:rsidRDefault="00036EE5" w:rsidP="00EE5644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36EE5" w:rsidRPr="00CE4AAD" w:rsidTr="00036EE5">
        <w:trPr>
          <w:trHeight w:val="300"/>
        </w:trPr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SNAP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SNAP2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SNAP3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SNAP4</w:t>
            </w:r>
          </w:p>
        </w:tc>
      </w:tr>
      <w:tr w:rsidR="00036EE5" w:rsidRPr="00CE4AAD" w:rsidTr="00036EE5">
        <w:trPr>
          <w:trHeight w:val="300"/>
        </w:trPr>
        <w:tc>
          <w:tcPr>
            <w:tcW w:w="3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F: CGCTTATGAATCTTCTTCTTCT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F: GGTTTTGGAGTGGGCTGAAT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F: GCAGGAGCAAATTATTTTGCTGTC 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F: CACTGTGTAAAGTTAATTTTTTTGCTTAC</w:t>
            </w:r>
          </w:p>
        </w:tc>
      </w:tr>
      <w:tr w:rsidR="00036EE5" w:rsidRPr="00CE4AAD" w:rsidTr="00036EE5">
        <w:trPr>
          <w:trHeight w:val="300"/>
        </w:trPr>
        <w:tc>
          <w:tcPr>
            <w:tcW w:w="3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R: GCATGTAGTGGTAACAACTGAG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R: ACCCAGGAGAAGAGATATCAAT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R: GAATTTGATGACACGTACAATAAATG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EE5" w:rsidRPr="00CE4AAD" w:rsidRDefault="00036EE5" w:rsidP="00EE56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CE4AAD">
              <w:rPr>
                <w:rFonts w:eastAsia="Times New Roman" w:cs="Times New Roman"/>
                <w:color w:val="000000"/>
              </w:rPr>
              <w:t>R: CCAATTCAATTAAAACCAAAGCAGG</w:t>
            </w:r>
          </w:p>
        </w:tc>
      </w:tr>
    </w:tbl>
    <w:p w:rsidR="00491B4F" w:rsidRDefault="00491B4F">
      <w:bookmarkStart w:id="0" w:name="_GoBack"/>
      <w:bookmarkEnd w:id="0"/>
    </w:p>
    <w:sectPr w:rsidR="00491B4F" w:rsidSect="00036E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0D554B"/>
    <w:rsid w:val="00036EE5"/>
    <w:rsid w:val="000D554B"/>
    <w:rsid w:val="0047451A"/>
    <w:rsid w:val="00491B4F"/>
    <w:rsid w:val="00B230FE"/>
    <w:rsid w:val="00B52C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ITS/UGA</Company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 Shi</dc:creator>
  <cp:keywords/>
  <dc:description/>
  <cp:lastModifiedBy>ltachado</cp:lastModifiedBy>
  <cp:revision>3</cp:revision>
  <dcterms:created xsi:type="dcterms:W3CDTF">2015-03-29T15:53:00Z</dcterms:created>
  <dcterms:modified xsi:type="dcterms:W3CDTF">2015-04-14T18:46:00Z</dcterms:modified>
</cp:coreProperties>
</file>